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5EB15" w14:textId="3F8296F2" w:rsidR="00DA3E74" w:rsidRPr="00904884" w:rsidRDefault="00904884" w:rsidP="00904884">
      <w:pPr>
        <w:rPr>
          <w:sz w:val="28"/>
          <w:szCs w:val="28"/>
          <w:lang w:val="en-CA"/>
        </w:rPr>
      </w:pPr>
      <w:r w:rsidRPr="00904884">
        <w:rPr>
          <w:b/>
          <w:bCs/>
          <w:sz w:val="28"/>
          <w:szCs w:val="28"/>
          <w:lang w:val="en-CA"/>
        </w:rPr>
        <w:t xml:space="preserve">Multimedia </w:t>
      </w:r>
      <w:r w:rsidR="00335572" w:rsidRPr="00904884">
        <w:rPr>
          <w:b/>
          <w:bCs/>
          <w:sz w:val="28"/>
          <w:szCs w:val="28"/>
          <w:lang w:val="en-CA"/>
        </w:rPr>
        <w:t xml:space="preserve">Appendix </w:t>
      </w:r>
      <w:r w:rsidRPr="00904884">
        <w:rPr>
          <w:b/>
          <w:bCs/>
          <w:sz w:val="28"/>
          <w:szCs w:val="28"/>
          <w:lang w:val="en-CA"/>
        </w:rPr>
        <w:t>2.</w:t>
      </w:r>
      <w:r w:rsidR="00335572" w:rsidRPr="00904884">
        <w:rPr>
          <w:sz w:val="28"/>
          <w:szCs w:val="28"/>
          <w:lang w:val="en-CA"/>
        </w:rPr>
        <w:t xml:space="preserve"> </w:t>
      </w:r>
      <w:r w:rsidR="00DA3E74" w:rsidRPr="00904884">
        <w:rPr>
          <w:sz w:val="28"/>
          <w:szCs w:val="28"/>
          <w:lang w:val="en-CA"/>
        </w:rPr>
        <w:t xml:space="preserve">Interview </w:t>
      </w:r>
      <w:r w:rsidRPr="00904884">
        <w:rPr>
          <w:sz w:val="28"/>
          <w:szCs w:val="28"/>
          <w:lang w:val="en-CA"/>
        </w:rPr>
        <w:t>q</w:t>
      </w:r>
      <w:r w:rsidR="00462857" w:rsidRPr="00904884">
        <w:rPr>
          <w:sz w:val="28"/>
          <w:szCs w:val="28"/>
          <w:lang w:val="en-CA"/>
        </w:rPr>
        <w:t>uestionnaire</w:t>
      </w:r>
      <w:r w:rsidRPr="00904884">
        <w:rPr>
          <w:sz w:val="28"/>
          <w:szCs w:val="28"/>
          <w:lang w:val="en-CA"/>
        </w:rPr>
        <w:t>.</w:t>
      </w:r>
    </w:p>
    <w:p w14:paraId="69C86358" w14:textId="47981124" w:rsidR="00DA3E74" w:rsidRDefault="00DA3E74" w:rsidP="00DA3E74">
      <w:pPr>
        <w:jc w:val="center"/>
        <w:rPr>
          <w:lang w:val="en-CA"/>
        </w:rPr>
      </w:pPr>
    </w:p>
    <w:p w14:paraId="2FD67AAE" w14:textId="6B3F055A" w:rsidR="00DA3E74" w:rsidRPr="00DA3E74" w:rsidRDefault="00DA3E74" w:rsidP="00DA3E74">
      <w:pPr>
        <w:rPr>
          <w:lang w:val="en-CA"/>
        </w:rPr>
      </w:pPr>
      <w:r>
        <w:rPr>
          <w:lang w:val="en-CA"/>
        </w:rPr>
        <w:t xml:space="preserve">Thank you for participating in this interview. I’m </w:t>
      </w:r>
      <w:r w:rsidR="001E05C3">
        <w:rPr>
          <w:lang w:val="en-CA"/>
        </w:rPr>
        <w:t xml:space="preserve">Dr. Andrew Eaton, principal investigator of this study. </w:t>
      </w:r>
      <w:r>
        <w:rPr>
          <w:lang w:val="en-CA"/>
        </w:rPr>
        <w:t>Your participation in today’s interview will involve discussing your sexual orientation and sexual activity. You may find some questions uncomfortable</w:t>
      </w:r>
      <w:r w:rsidR="00DB5A24">
        <w:rPr>
          <w:lang w:val="en-CA"/>
        </w:rPr>
        <w:t xml:space="preserve">. You can skip any questions that you do not wish to answer, and you can also stop the interview at any time. I expect that the full interview will last approximately one hour. </w:t>
      </w:r>
      <w:r w:rsidR="001E05C3">
        <w:rPr>
          <w:lang w:val="en-CA"/>
        </w:rPr>
        <w:t xml:space="preserve">[Go over the consent form]. </w:t>
      </w:r>
      <w:r w:rsidR="00DB5A24">
        <w:rPr>
          <w:lang w:val="en-CA"/>
        </w:rPr>
        <w:t>Do you have any questions</w:t>
      </w:r>
      <w:r w:rsidR="001E05C3">
        <w:rPr>
          <w:lang w:val="en-CA"/>
        </w:rPr>
        <w:t xml:space="preserve"> about the consent form?</w:t>
      </w:r>
      <w:r w:rsidR="00DB5A24">
        <w:rPr>
          <w:lang w:val="en-CA"/>
        </w:rPr>
        <w:t xml:space="preserve"> </w:t>
      </w:r>
      <w:r w:rsidR="001E05C3">
        <w:rPr>
          <w:lang w:val="en-CA"/>
        </w:rPr>
        <w:t>Do you consent to participate in this study?</w:t>
      </w:r>
    </w:p>
    <w:p w14:paraId="2E3B7904" w14:textId="77777777" w:rsidR="002F504C" w:rsidRDefault="002F504C">
      <w:pPr>
        <w:rPr>
          <w:u w:val="single"/>
          <w:lang w:val="en-CA"/>
        </w:rPr>
      </w:pPr>
    </w:p>
    <w:p w14:paraId="1D2D91F4" w14:textId="0BB8E3A3" w:rsidR="00DB5A24" w:rsidRDefault="001C251A">
      <w:pPr>
        <w:rPr>
          <w:u w:val="single"/>
          <w:lang w:val="en-CA"/>
        </w:rPr>
      </w:pPr>
      <w:r>
        <w:rPr>
          <w:u w:val="single"/>
          <w:lang w:val="en-CA"/>
        </w:rPr>
        <w:t>Identity Development</w:t>
      </w:r>
    </w:p>
    <w:p w14:paraId="41DC70A5" w14:textId="0ED45BF4" w:rsidR="00DB5A24" w:rsidRDefault="00DB5A24" w:rsidP="00DB5A24">
      <w:pPr>
        <w:pStyle w:val="ListParagraph"/>
        <w:numPr>
          <w:ilvl w:val="0"/>
          <w:numId w:val="1"/>
        </w:numPr>
        <w:rPr>
          <w:lang w:val="en-CA"/>
        </w:rPr>
      </w:pPr>
      <w:r w:rsidRPr="00DB5A24">
        <w:rPr>
          <w:lang w:val="en-CA"/>
        </w:rPr>
        <w:t>First, I have some questions regarding your sexual orientation.</w:t>
      </w:r>
      <w:r>
        <w:rPr>
          <w:lang w:val="en-CA"/>
        </w:rPr>
        <w:t xml:space="preserve"> To begin with, how do you identify your sexual orientation?</w:t>
      </w:r>
    </w:p>
    <w:p w14:paraId="03D84CD4" w14:textId="557DFA3A" w:rsidR="00DB5A24" w:rsidRDefault="00DB5A24" w:rsidP="005F4CB0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5CF578C8" w14:textId="606D194B" w:rsidR="00DB5A24" w:rsidRDefault="00DB5A24" w:rsidP="00DB5A24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Has your sexual identity changed over time?</w:t>
      </w:r>
    </w:p>
    <w:p w14:paraId="28308354" w14:textId="6197EC0B" w:rsidR="00DB5A24" w:rsidRPr="005F4CB0" w:rsidRDefault="00DB5A24" w:rsidP="00DB5A24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Does your sexual identity change depending on context or situation?</w:t>
      </w:r>
    </w:p>
    <w:p w14:paraId="52C3B964" w14:textId="77777777" w:rsidR="00DB5A24" w:rsidRPr="00DB5A24" w:rsidRDefault="00DB5A24" w:rsidP="00DB5A24">
      <w:pPr>
        <w:rPr>
          <w:lang w:val="en-CA"/>
        </w:rPr>
      </w:pPr>
    </w:p>
    <w:p w14:paraId="087856D9" w14:textId="2BEBEFB7" w:rsidR="00DB5A24" w:rsidRDefault="005F4CB0" w:rsidP="00DB5A24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Could you tell me about the process of developing your sexual orientation?</w:t>
      </w:r>
    </w:p>
    <w:p w14:paraId="72F9B223" w14:textId="77777777" w:rsidR="005F4CB0" w:rsidRDefault="005F4CB0" w:rsidP="005F4CB0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0EA43D5A" w14:textId="6F9BD2D2" w:rsidR="005F4CB0" w:rsidRDefault="005F4CB0" w:rsidP="005F4CB0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was your experience of adolescence and puberty?</w:t>
      </w:r>
    </w:p>
    <w:p w14:paraId="47F3C50A" w14:textId="0A9312EF" w:rsidR="00D807AF" w:rsidRDefault="00D807AF" w:rsidP="005F4CB0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Did </w:t>
      </w:r>
      <w:proofErr w:type="gramStart"/>
      <w:r>
        <w:rPr>
          <w:lang w:val="en-CA"/>
        </w:rPr>
        <w:t>you</w:t>
      </w:r>
      <w:proofErr w:type="gramEnd"/>
      <w:r>
        <w:rPr>
          <w:lang w:val="en-CA"/>
        </w:rPr>
        <w:t xml:space="preserve"> sexual orientation develop in adolescence, or later in life?</w:t>
      </w:r>
    </w:p>
    <w:p w14:paraId="3CCA597A" w14:textId="5994004F" w:rsidR="005F4CB0" w:rsidRPr="005F4CB0" w:rsidRDefault="005F4CB0" w:rsidP="005F4CB0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Did your family have an impact on the development of your sexual orientation in childhood or adolescence?</w:t>
      </w:r>
    </w:p>
    <w:p w14:paraId="6E66E5DD" w14:textId="7C8D3CE7" w:rsidR="001C251A" w:rsidRDefault="001C251A">
      <w:pPr>
        <w:rPr>
          <w:u w:val="single"/>
          <w:lang w:val="en-CA"/>
        </w:rPr>
      </w:pPr>
    </w:p>
    <w:p w14:paraId="37A101F8" w14:textId="4F01AB8C" w:rsidR="005F4CB0" w:rsidRDefault="001C251A">
      <w:pPr>
        <w:rPr>
          <w:u w:val="single"/>
          <w:lang w:val="en-CA"/>
        </w:rPr>
      </w:pPr>
      <w:r>
        <w:rPr>
          <w:u w:val="single"/>
          <w:lang w:val="en-CA"/>
        </w:rPr>
        <w:t>Attraction</w:t>
      </w:r>
    </w:p>
    <w:p w14:paraId="300C03FE" w14:textId="11CA8B48" w:rsidR="005F4CB0" w:rsidRDefault="00D76EB2" w:rsidP="005F4CB0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ow I have some questions about attraction. In terms of gender, who are you usually attracted to?</w:t>
      </w:r>
    </w:p>
    <w:p w14:paraId="7F4368C9" w14:textId="77777777" w:rsidR="00D76EB2" w:rsidRDefault="00D76EB2" w:rsidP="00D76EB2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24CF8CE8" w14:textId="7847EED0" w:rsidR="00D76EB2" w:rsidRDefault="00976079" w:rsidP="00D76EB2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How h</w:t>
      </w:r>
      <w:r w:rsidR="0041006B">
        <w:rPr>
          <w:lang w:val="en-CA"/>
        </w:rPr>
        <w:t>as your attraction to others changed over time?</w:t>
      </w:r>
    </w:p>
    <w:p w14:paraId="6E13CF5E" w14:textId="474A03E3" w:rsidR="0041006B" w:rsidRDefault="00976079" w:rsidP="00D76EB2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How is your attraction to men different from your attraction to women?</w:t>
      </w:r>
    </w:p>
    <w:p w14:paraId="7D83E39E" w14:textId="47B1270A" w:rsidR="00D807AF" w:rsidRDefault="00D807AF" w:rsidP="00D76EB2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Do you feel attracted to non-binary, gender-fluid, and/or trans people? If so, how would you describe your attraction to them?</w:t>
      </w:r>
    </w:p>
    <w:p w14:paraId="1593A975" w14:textId="46F94895" w:rsidR="00BB3109" w:rsidRDefault="00BB3109" w:rsidP="00BB3109">
      <w:pPr>
        <w:rPr>
          <w:lang w:val="en-CA"/>
        </w:rPr>
      </w:pPr>
    </w:p>
    <w:p w14:paraId="64625D29" w14:textId="6F9179F8" w:rsidR="00BB3109" w:rsidRPr="00BB3109" w:rsidRDefault="00BB3109" w:rsidP="00BB3109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What emotions or feelings do you associate with your attraction to men?</w:t>
      </w:r>
    </w:p>
    <w:p w14:paraId="7F244DA7" w14:textId="2EC40531" w:rsidR="001C251A" w:rsidRDefault="001C251A">
      <w:pPr>
        <w:rPr>
          <w:u w:val="single"/>
          <w:lang w:val="en-CA"/>
        </w:rPr>
      </w:pPr>
    </w:p>
    <w:p w14:paraId="35795404" w14:textId="0E1EF0B4" w:rsidR="00BB3109" w:rsidRDefault="001C251A">
      <w:pPr>
        <w:rPr>
          <w:u w:val="single"/>
          <w:lang w:val="en-CA"/>
        </w:rPr>
      </w:pPr>
      <w:r>
        <w:rPr>
          <w:u w:val="single"/>
          <w:lang w:val="en-CA"/>
        </w:rPr>
        <w:t>Behaviour</w:t>
      </w:r>
    </w:p>
    <w:p w14:paraId="26208EC7" w14:textId="26D5FBC7" w:rsidR="00BB3109" w:rsidRDefault="009F350B" w:rsidP="00BB3109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This section is about your sexual behaviour. </w:t>
      </w:r>
      <w:r w:rsidR="00BB3109">
        <w:rPr>
          <w:lang w:val="en-CA"/>
        </w:rPr>
        <w:t>Thinking about the past 6 months, who have you had sexual encounters with?</w:t>
      </w:r>
    </w:p>
    <w:p w14:paraId="4B4D9036" w14:textId="72337988" w:rsidR="00BB3109" w:rsidRDefault="00BB3109" w:rsidP="00BB3109">
      <w:pPr>
        <w:pStyle w:val="ListParagraph"/>
        <w:rPr>
          <w:lang w:val="en-CA"/>
        </w:rPr>
      </w:pPr>
    </w:p>
    <w:p w14:paraId="3BCA3A83" w14:textId="583380D7" w:rsidR="00D807AF" w:rsidRDefault="00D807AF" w:rsidP="00BB3109">
      <w:pPr>
        <w:pStyle w:val="ListParagraph"/>
        <w:rPr>
          <w:lang w:val="en-CA"/>
        </w:rPr>
      </w:pPr>
    </w:p>
    <w:p w14:paraId="4AE29C5C" w14:textId="77777777" w:rsidR="00D807AF" w:rsidRDefault="00D807AF" w:rsidP="00BB3109">
      <w:pPr>
        <w:pStyle w:val="ListParagraph"/>
        <w:rPr>
          <w:lang w:val="en-CA"/>
        </w:rPr>
      </w:pPr>
    </w:p>
    <w:p w14:paraId="77C3FFFB" w14:textId="0B99FAE2" w:rsidR="00BB3109" w:rsidRPr="00BB3109" w:rsidRDefault="00BB3109" w:rsidP="00BB3109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In what settings do you have sexual encounters with others?</w:t>
      </w:r>
    </w:p>
    <w:p w14:paraId="55B963D5" w14:textId="77777777" w:rsidR="00BB3109" w:rsidRDefault="00BB3109" w:rsidP="00BB3109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6192159E" w14:textId="173A6E8A" w:rsidR="00BB3109" w:rsidRDefault="00BB3109" w:rsidP="00BB3109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Home, </w:t>
      </w:r>
      <w:r w:rsidR="009F350B">
        <w:rPr>
          <w:lang w:val="en-CA"/>
        </w:rPr>
        <w:t>Sexualized Spaces, Online, Public Spaces</w:t>
      </w:r>
    </w:p>
    <w:p w14:paraId="37AF646C" w14:textId="1E09B0F8" w:rsidR="009F350B" w:rsidRDefault="009F350B" w:rsidP="009F350B">
      <w:pPr>
        <w:rPr>
          <w:lang w:val="en-CA"/>
        </w:rPr>
      </w:pPr>
    </w:p>
    <w:p w14:paraId="74D6E2EC" w14:textId="184F63C8" w:rsidR="009F350B" w:rsidRDefault="009F350B" w:rsidP="009F35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ow do your sexual encounters with women differ from your sexual encounters with men?</w:t>
      </w:r>
    </w:p>
    <w:p w14:paraId="38B3B5CA" w14:textId="77777777" w:rsidR="009F350B" w:rsidRDefault="009F350B" w:rsidP="009F350B">
      <w:pPr>
        <w:pStyle w:val="ListParagraph"/>
        <w:rPr>
          <w:lang w:val="en-CA"/>
        </w:rPr>
      </w:pPr>
    </w:p>
    <w:p w14:paraId="0A5920E3" w14:textId="65D43AE8" w:rsidR="009F350B" w:rsidRDefault="009F350B" w:rsidP="009F35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Do you access any programs or services regarding sexual behaviour?</w:t>
      </w:r>
    </w:p>
    <w:p w14:paraId="7DAC3C06" w14:textId="77777777" w:rsidR="009F350B" w:rsidRDefault="009F350B" w:rsidP="009F350B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53879B9A" w14:textId="6AB516CA" w:rsidR="009F350B" w:rsidRDefault="009F350B" w:rsidP="009F350B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STBBI Testing</w:t>
      </w:r>
    </w:p>
    <w:p w14:paraId="403844B6" w14:textId="3FA37613" w:rsidR="009F350B" w:rsidRDefault="009F350B" w:rsidP="009F350B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Any other community or clinical services</w:t>
      </w:r>
    </w:p>
    <w:p w14:paraId="51384E4A" w14:textId="78205867" w:rsidR="001C251A" w:rsidRDefault="001C251A">
      <w:pPr>
        <w:rPr>
          <w:u w:val="single"/>
          <w:lang w:val="en-CA"/>
        </w:rPr>
      </w:pPr>
    </w:p>
    <w:p w14:paraId="0BEC5A5D" w14:textId="7CF59F80" w:rsidR="001C251A" w:rsidRDefault="001C251A">
      <w:pPr>
        <w:rPr>
          <w:u w:val="single"/>
          <w:lang w:val="en-CA"/>
        </w:rPr>
      </w:pPr>
      <w:r>
        <w:rPr>
          <w:u w:val="single"/>
          <w:lang w:val="en-CA"/>
        </w:rPr>
        <w:t>Relationships</w:t>
      </w:r>
    </w:p>
    <w:p w14:paraId="75F4E137" w14:textId="73A3B96C" w:rsidR="009F350B" w:rsidRDefault="009F350B" w:rsidP="009F35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Moving onto the topic of relationships, who are currently in an intimate or romantic relationship with?</w:t>
      </w:r>
    </w:p>
    <w:p w14:paraId="07F0606B" w14:textId="77777777" w:rsidR="009F350B" w:rsidRDefault="009F350B" w:rsidP="009F350B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0CC88017" w14:textId="264490D4" w:rsidR="009F350B" w:rsidRDefault="009F350B" w:rsidP="009F350B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Nature of each relationship (e.g., committed, casual, co-</w:t>
      </w:r>
      <w:proofErr w:type="spellStart"/>
      <w:r>
        <w:rPr>
          <w:lang w:val="en-CA"/>
        </w:rPr>
        <w:t>habitating</w:t>
      </w:r>
      <w:proofErr w:type="spellEnd"/>
      <w:r>
        <w:rPr>
          <w:lang w:val="en-CA"/>
        </w:rPr>
        <w:t>, infrequent, etc.).</w:t>
      </w:r>
    </w:p>
    <w:p w14:paraId="2F74DFDF" w14:textId="002C925B" w:rsidR="009F350B" w:rsidRDefault="009F350B" w:rsidP="009F350B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Feelings associated with each relationship</w:t>
      </w:r>
    </w:p>
    <w:p w14:paraId="48F75BE3" w14:textId="4732C2E5" w:rsidR="009F350B" w:rsidRDefault="009F350B" w:rsidP="009F350B">
      <w:pPr>
        <w:rPr>
          <w:lang w:val="en-CA"/>
        </w:rPr>
      </w:pPr>
    </w:p>
    <w:p w14:paraId="016BB811" w14:textId="73A060C9" w:rsidR="009F350B" w:rsidRDefault="009F350B" w:rsidP="009F35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[If participant identifies multiple relationships] How do you navigate multiple relationships?</w:t>
      </w:r>
    </w:p>
    <w:p w14:paraId="6AAE066A" w14:textId="77777777" w:rsidR="009F350B" w:rsidRDefault="009F350B" w:rsidP="009F350B">
      <w:pPr>
        <w:pStyle w:val="ListParagraph"/>
        <w:rPr>
          <w:lang w:val="en-CA"/>
        </w:rPr>
      </w:pPr>
    </w:p>
    <w:p w14:paraId="2F0B372F" w14:textId="2DD8DCEE" w:rsidR="009F350B" w:rsidRPr="009F350B" w:rsidRDefault="009F350B" w:rsidP="009F35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ow do you communicate about sex and sexuality in your relationship(s)?</w:t>
      </w:r>
    </w:p>
    <w:p w14:paraId="45C9324A" w14:textId="529B2D61" w:rsidR="001C251A" w:rsidRDefault="001C251A">
      <w:pPr>
        <w:rPr>
          <w:u w:val="single"/>
          <w:lang w:val="en-CA"/>
        </w:rPr>
      </w:pPr>
    </w:p>
    <w:p w14:paraId="2628BCAE" w14:textId="3138F30A" w:rsidR="001C251A" w:rsidRDefault="001C251A">
      <w:pPr>
        <w:rPr>
          <w:u w:val="single"/>
          <w:lang w:val="en-CA"/>
        </w:rPr>
      </w:pPr>
      <w:r>
        <w:rPr>
          <w:u w:val="single"/>
          <w:lang w:val="en-CA"/>
        </w:rPr>
        <w:t>Technology Usage</w:t>
      </w:r>
    </w:p>
    <w:p w14:paraId="154EAEF0" w14:textId="33D9B8EA" w:rsidR="009F350B" w:rsidRDefault="009F350B" w:rsidP="009F35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Finally, I have some questions about technology usage. Do you use technology, such as a mobile phone, to </w:t>
      </w:r>
      <w:r w:rsidR="00575913">
        <w:rPr>
          <w:lang w:val="en-CA"/>
        </w:rPr>
        <w:t>seek sex with other men?</w:t>
      </w:r>
    </w:p>
    <w:p w14:paraId="52D013DE" w14:textId="77777777" w:rsidR="00575913" w:rsidRDefault="00575913" w:rsidP="00575913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1396FD19" w14:textId="37737AF1" w:rsidR="00575913" w:rsidRDefault="00575913" w:rsidP="00575913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Specific apps or websites</w:t>
      </w:r>
    </w:p>
    <w:p w14:paraId="75024E58" w14:textId="7484845F" w:rsidR="00575913" w:rsidRDefault="00575913" w:rsidP="00575913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Privacy strategies</w:t>
      </w:r>
    </w:p>
    <w:p w14:paraId="1AD71AD6" w14:textId="77777777" w:rsidR="00575913" w:rsidRDefault="00575913" w:rsidP="00575913">
      <w:pPr>
        <w:pStyle w:val="ListParagraph"/>
        <w:ind w:left="1447"/>
        <w:rPr>
          <w:lang w:val="en-CA"/>
        </w:rPr>
      </w:pPr>
    </w:p>
    <w:p w14:paraId="4297C0E6" w14:textId="4AE78765" w:rsidR="00575913" w:rsidRDefault="00575913" w:rsidP="009F35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ave you ever accessed information or support related to sex and sexuality, via technology?</w:t>
      </w:r>
    </w:p>
    <w:p w14:paraId="11E5CC91" w14:textId="77777777" w:rsidR="00575913" w:rsidRDefault="00575913" w:rsidP="00575913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37E58AE7" w14:textId="67755E10" w:rsidR="00575913" w:rsidRDefault="00575913" w:rsidP="00575913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Types of information or support</w:t>
      </w:r>
    </w:p>
    <w:p w14:paraId="7C0E8A8B" w14:textId="34EB32EC" w:rsidR="00575913" w:rsidRDefault="00575913" w:rsidP="00575913">
      <w:pPr>
        <w:rPr>
          <w:lang w:val="en-CA"/>
        </w:rPr>
      </w:pPr>
    </w:p>
    <w:p w14:paraId="2F41FF24" w14:textId="023B6075" w:rsidR="00575913" w:rsidRDefault="00575913" w:rsidP="00575913">
      <w:pPr>
        <w:pStyle w:val="ListParagraph"/>
        <w:numPr>
          <w:ilvl w:val="0"/>
          <w:numId w:val="1"/>
        </w:numPr>
        <w:rPr>
          <w:lang w:val="en-CA"/>
        </w:rPr>
      </w:pPr>
      <w:r w:rsidRPr="00575913">
        <w:rPr>
          <w:lang w:val="en-CA"/>
        </w:rPr>
        <w:t>W</w:t>
      </w:r>
      <w:r>
        <w:rPr>
          <w:lang w:val="en-CA"/>
        </w:rPr>
        <w:t>hat type of information regarding sex and sexuality may you want to access?</w:t>
      </w:r>
    </w:p>
    <w:p w14:paraId="26631566" w14:textId="77777777" w:rsidR="00575913" w:rsidRDefault="00575913" w:rsidP="00575913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4238A2DA" w14:textId="525C60E3" w:rsidR="00575913" w:rsidRDefault="00575913" w:rsidP="00575913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Method of access</w:t>
      </w:r>
    </w:p>
    <w:p w14:paraId="3CFDB6BD" w14:textId="701D8421" w:rsidR="00575913" w:rsidRDefault="00575913" w:rsidP="00575913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Content of information</w:t>
      </w:r>
    </w:p>
    <w:p w14:paraId="3762CD04" w14:textId="658A1F25" w:rsidR="00575913" w:rsidRDefault="00575913" w:rsidP="00575913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Design of information</w:t>
      </w:r>
    </w:p>
    <w:p w14:paraId="7ED9C713" w14:textId="56284E20" w:rsidR="00575913" w:rsidRDefault="00575913" w:rsidP="00575913">
      <w:pPr>
        <w:rPr>
          <w:lang w:val="en-CA"/>
        </w:rPr>
      </w:pPr>
    </w:p>
    <w:p w14:paraId="4F35BCB8" w14:textId="2F4747E7" w:rsidR="00575913" w:rsidRPr="00575913" w:rsidRDefault="00575913" w:rsidP="00575913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Would you wish to access any type of support regarding sex and sexuality, such as counselling or a peer group?</w:t>
      </w:r>
    </w:p>
    <w:p w14:paraId="1380737E" w14:textId="77777777" w:rsidR="00575913" w:rsidRDefault="00575913" w:rsidP="00575913">
      <w:pPr>
        <w:ind w:left="727" w:firstLine="360"/>
        <w:rPr>
          <w:b/>
          <w:bCs/>
          <w:lang w:val="en-CA"/>
        </w:rPr>
      </w:pPr>
      <w:r>
        <w:rPr>
          <w:b/>
          <w:bCs/>
          <w:lang w:val="en-CA"/>
        </w:rPr>
        <w:t>Probes</w:t>
      </w:r>
    </w:p>
    <w:p w14:paraId="41DB756D" w14:textId="77777777" w:rsidR="00575913" w:rsidRDefault="00575913" w:rsidP="00575913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lastRenderedPageBreak/>
        <w:t>Method of access</w:t>
      </w:r>
    </w:p>
    <w:p w14:paraId="1B34A979" w14:textId="24CA9B69" w:rsidR="00575913" w:rsidRDefault="00575913" w:rsidP="00575913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Type of support</w:t>
      </w:r>
    </w:p>
    <w:p w14:paraId="3AF00E58" w14:textId="77777777" w:rsidR="00575913" w:rsidRPr="00575913" w:rsidRDefault="00575913" w:rsidP="00575913">
      <w:pPr>
        <w:rPr>
          <w:lang w:val="en-CA"/>
        </w:rPr>
      </w:pPr>
    </w:p>
    <w:sectPr w:rsidR="00575913" w:rsidRPr="00575913" w:rsidSect="00157C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F5185"/>
    <w:multiLevelType w:val="hybridMultilevel"/>
    <w:tmpl w:val="2A1CCE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52AFB"/>
    <w:multiLevelType w:val="hybridMultilevel"/>
    <w:tmpl w:val="CF06CE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44477"/>
    <w:multiLevelType w:val="hybridMultilevel"/>
    <w:tmpl w:val="9B163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790A03"/>
    <w:multiLevelType w:val="hybridMultilevel"/>
    <w:tmpl w:val="AB7AD47C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4" w15:restartNumberingAfterBreak="0">
    <w:nsid w:val="7EF728C6"/>
    <w:multiLevelType w:val="hybridMultilevel"/>
    <w:tmpl w:val="D3782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7593987">
    <w:abstractNumId w:val="1"/>
  </w:num>
  <w:num w:numId="2" w16cid:durableId="1214193845">
    <w:abstractNumId w:val="3"/>
  </w:num>
  <w:num w:numId="3" w16cid:durableId="1132207492">
    <w:abstractNumId w:val="4"/>
  </w:num>
  <w:num w:numId="4" w16cid:durableId="109083263">
    <w:abstractNumId w:val="2"/>
  </w:num>
  <w:num w:numId="5" w16cid:durableId="546844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8C1"/>
    <w:rsid w:val="000466DE"/>
    <w:rsid w:val="00157CF4"/>
    <w:rsid w:val="001C251A"/>
    <w:rsid w:val="001E05C3"/>
    <w:rsid w:val="002F504C"/>
    <w:rsid w:val="00335572"/>
    <w:rsid w:val="003427D8"/>
    <w:rsid w:val="0041006B"/>
    <w:rsid w:val="00421595"/>
    <w:rsid w:val="00462857"/>
    <w:rsid w:val="00487866"/>
    <w:rsid w:val="004C16CF"/>
    <w:rsid w:val="0052513B"/>
    <w:rsid w:val="005736F6"/>
    <w:rsid w:val="00575913"/>
    <w:rsid w:val="005F4CB0"/>
    <w:rsid w:val="006F7A7A"/>
    <w:rsid w:val="00776317"/>
    <w:rsid w:val="007B0397"/>
    <w:rsid w:val="007B6342"/>
    <w:rsid w:val="007B78C1"/>
    <w:rsid w:val="00904884"/>
    <w:rsid w:val="00934EAA"/>
    <w:rsid w:val="00936F2C"/>
    <w:rsid w:val="00974401"/>
    <w:rsid w:val="00976079"/>
    <w:rsid w:val="009F350B"/>
    <w:rsid w:val="00BB3109"/>
    <w:rsid w:val="00BB40DE"/>
    <w:rsid w:val="00D74A21"/>
    <w:rsid w:val="00D76EB2"/>
    <w:rsid w:val="00D807AF"/>
    <w:rsid w:val="00DA3E74"/>
    <w:rsid w:val="00DB5A24"/>
    <w:rsid w:val="00EE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45E87"/>
  <w15:chartTrackingRefBased/>
  <w15:docId w15:val="{751306D7-BEBA-5B4C-AC5D-424F5D95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5A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Eaton</dc:creator>
  <cp:keywords/>
  <dc:description/>
  <cp:lastModifiedBy>Editor</cp:lastModifiedBy>
  <cp:revision>5</cp:revision>
  <cp:lastPrinted>2022-06-03T00:32:00Z</cp:lastPrinted>
  <dcterms:created xsi:type="dcterms:W3CDTF">2022-06-03T00:32:00Z</dcterms:created>
  <dcterms:modified xsi:type="dcterms:W3CDTF">2025-04-26T10:09:00Z</dcterms:modified>
</cp:coreProperties>
</file>